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502"/>
        <w:gridCol w:w="1199"/>
        <w:gridCol w:w="1199"/>
        <w:gridCol w:w="1199"/>
        <w:gridCol w:w="1065"/>
        <w:gridCol w:w="931"/>
        <w:gridCol w:w="1065"/>
        <w:gridCol w:w="1065"/>
        <w:gridCol w:w="1065"/>
        <w:gridCol w:w="931"/>
        <w:gridCol w:w="1199"/>
        <w:gridCol w:w="1199"/>
        <w:gridCol w:w="1196"/>
        <w:gridCol w:w="799"/>
      </w:tblGrid>
      <w:tr w:rsidR="00E01A36" w:rsidRPr="00BA5498" w14:paraId="5DD6E904" w14:textId="77777777" w:rsidTr="008D6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093FB3D6" w14:textId="77777777" w:rsidR="00E01A36" w:rsidRDefault="00E01A36" w:rsidP="008D6A43">
            <w:pPr>
              <w:pStyle w:val="p1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6BE2D103" w14:textId="77777777" w:rsidR="00E01A36" w:rsidRDefault="00E01A36" w:rsidP="008D6A43">
            <w:pPr>
              <w:pStyle w:val="p1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777949BC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030EB600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Total </w:t>
            </w:r>
          </w:p>
          <w:p w14:paraId="6668C57C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C6D1BAF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60CC0028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0D2EFAD7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Regular bike</w:t>
            </w:r>
          </w:p>
          <w:p w14:paraId="5E59CAB1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35C1D82B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84" w:type="pct"/>
          </w:tcPr>
          <w:p w14:paraId="688ECABA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E-bike</w:t>
            </w:r>
          </w:p>
          <w:p w14:paraId="49042AFF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FF241EB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4BD7A093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41" w:type="pct"/>
          </w:tcPr>
          <w:p w14:paraId="2A37F6D4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Does not own a bike</w:t>
            </w:r>
          </w:p>
          <w:p w14:paraId="4004EB2C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17BECDC1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0DE825A1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Short</w:t>
            </w:r>
            <w:r w:rsidRPr="00BA5498">
              <w:rPr>
                <w:sz w:val="16"/>
                <w:szCs w:val="16"/>
                <w:vertAlign w:val="superscript"/>
                <w:lang w:val="en-GB"/>
              </w:rPr>
              <w:t>±</w:t>
            </w:r>
            <w:r w:rsidRPr="00BA5498">
              <w:rPr>
                <w:sz w:val="16"/>
                <w:szCs w:val="16"/>
                <w:lang w:val="en-GB"/>
              </w:rPr>
              <w:t xml:space="preserve"> distance</w:t>
            </w:r>
          </w:p>
          <w:p w14:paraId="1DF85407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5ABC4F68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41" w:type="pct"/>
          </w:tcPr>
          <w:p w14:paraId="053F31D6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Medium</w:t>
            </w:r>
            <w:r w:rsidRPr="00BA5498">
              <w:rPr>
                <w:sz w:val="16"/>
                <w:szCs w:val="16"/>
                <w:vertAlign w:val="superscript"/>
                <w:lang w:val="en-GB"/>
              </w:rPr>
              <w:t>±</w:t>
            </w:r>
            <w:r w:rsidRPr="00BA5498">
              <w:rPr>
                <w:sz w:val="16"/>
                <w:szCs w:val="16"/>
                <w:lang w:val="en-GB"/>
              </w:rPr>
              <w:t xml:space="preserve"> distance</w:t>
            </w:r>
          </w:p>
          <w:p w14:paraId="6467852E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726D1684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41" w:type="pct"/>
          </w:tcPr>
          <w:p w14:paraId="5E05B9DE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Long</w:t>
            </w:r>
            <w:r w:rsidRPr="00BA5498">
              <w:rPr>
                <w:sz w:val="16"/>
                <w:szCs w:val="16"/>
                <w:vertAlign w:val="superscript"/>
                <w:lang w:val="en-GB"/>
              </w:rPr>
              <w:t>±</w:t>
            </w:r>
            <w:r w:rsidRPr="00BA5498">
              <w:rPr>
                <w:sz w:val="16"/>
                <w:szCs w:val="16"/>
                <w:lang w:val="en-GB"/>
              </w:rPr>
              <w:t xml:space="preserve"> distance</w:t>
            </w:r>
          </w:p>
          <w:p w14:paraId="1CB8537D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6667B414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3746305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p-value*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1307850B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Never bikes to work</w:t>
            </w:r>
          </w:p>
          <w:p w14:paraId="2287C2C0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4D470BBA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84" w:type="pct"/>
          </w:tcPr>
          <w:p w14:paraId="3999BF74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Bikes</w:t>
            </w:r>
            <w:r w:rsidRPr="00BA5498">
              <w:rPr>
                <w:sz w:val="16"/>
                <w:szCs w:val="16"/>
                <w:vertAlign w:val="superscript"/>
                <w:lang w:val="en-US"/>
              </w:rPr>
              <w:t>#</w:t>
            </w:r>
            <w:r w:rsidRPr="00BA5498">
              <w:rPr>
                <w:sz w:val="16"/>
                <w:szCs w:val="16"/>
                <w:lang w:val="en-GB"/>
              </w:rPr>
              <w:t xml:space="preserve"> occasionally</w:t>
            </w:r>
          </w:p>
          <w:p w14:paraId="5A5299A9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</w:p>
          <w:p w14:paraId="2DDDBE0A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83" w:type="pct"/>
          </w:tcPr>
          <w:p w14:paraId="2ED050B6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Bikes most</w:t>
            </w:r>
            <w:r w:rsidRPr="00BA5498">
              <w:rPr>
                <w:sz w:val="16"/>
                <w:szCs w:val="16"/>
                <w:vertAlign w:val="superscript"/>
                <w:lang w:val="en-US"/>
              </w:rPr>
              <w:t>#</w:t>
            </w:r>
            <w:r w:rsidRPr="00BA5498">
              <w:rPr>
                <w:sz w:val="16"/>
                <w:szCs w:val="16"/>
                <w:lang w:val="en-GB"/>
              </w:rPr>
              <w:t xml:space="preserve"> of the time</w:t>
            </w:r>
          </w:p>
          <w:p w14:paraId="08B5301C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BA5498">
              <w:rPr>
                <w:b w:val="0"/>
                <w:i/>
                <w:sz w:val="16"/>
                <w:szCs w:val="16"/>
                <w:lang w:val="en-GB"/>
              </w:rPr>
              <w:t>n</w:t>
            </w:r>
            <w:proofErr w:type="gramEnd"/>
            <w:r w:rsidRPr="00BA5498">
              <w:rPr>
                <w:b w:val="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56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2A035B6B" w14:textId="77777777" w:rsidR="00E01A36" w:rsidRPr="00BA5498" w:rsidRDefault="00E01A36" w:rsidP="008D6A4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p-value*</w:t>
            </w:r>
          </w:p>
        </w:tc>
      </w:tr>
      <w:tr w:rsidR="00E01A36" w:rsidRPr="00BA5498" w14:paraId="1A53699F" w14:textId="77777777" w:rsidTr="008D6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18B633CB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20EDB77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5AA3CCA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610 (81.4)</w:t>
            </w:r>
          </w:p>
        </w:tc>
        <w:tc>
          <w:tcPr>
            <w:tcW w:w="384" w:type="pct"/>
          </w:tcPr>
          <w:p w14:paraId="58EE477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58 (8.0)</w:t>
            </w:r>
          </w:p>
        </w:tc>
        <w:tc>
          <w:tcPr>
            <w:tcW w:w="341" w:type="pct"/>
          </w:tcPr>
          <w:p w14:paraId="4839115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09 (10.6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505B711A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5F0ED04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87 (48.7)</w:t>
            </w:r>
          </w:p>
        </w:tc>
        <w:tc>
          <w:tcPr>
            <w:tcW w:w="341" w:type="pct"/>
          </w:tcPr>
          <w:p w14:paraId="5658375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12 (36.0)</w:t>
            </w:r>
          </w:p>
        </w:tc>
        <w:tc>
          <w:tcPr>
            <w:tcW w:w="341" w:type="pct"/>
          </w:tcPr>
          <w:p w14:paraId="114FC36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90 (15.3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3C07DBC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14870BD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71 (64.3)</w:t>
            </w:r>
          </w:p>
        </w:tc>
        <w:tc>
          <w:tcPr>
            <w:tcW w:w="384" w:type="pct"/>
          </w:tcPr>
          <w:p w14:paraId="1BDE8AA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385 (19.5)</w:t>
            </w:r>
          </w:p>
        </w:tc>
        <w:tc>
          <w:tcPr>
            <w:tcW w:w="383" w:type="pct"/>
          </w:tcPr>
          <w:p w14:paraId="4379139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321 (16.2)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16F0435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01A36" w:rsidRPr="00BA5498" w14:paraId="3E29FCB0" w14:textId="77777777" w:rsidTr="008D6A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D07C185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nn-NO"/>
              </w:rPr>
            </w:pPr>
            <w:r w:rsidRPr="00BA5498">
              <w:rPr>
                <w:sz w:val="16"/>
                <w:szCs w:val="16"/>
                <w:lang w:val="nn-NO"/>
              </w:rPr>
              <w:t>County</w:t>
            </w:r>
          </w:p>
          <w:p w14:paraId="7D97CD1A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nn-NO"/>
              </w:rPr>
            </w:pPr>
            <w:r w:rsidRPr="00BA5498">
              <w:rPr>
                <w:b w:val="0"/>
                <w:sz w:val="16"/>
                <w:szCs w:val="16"/>
                <w:lang w:val="nn-NO"/>
              </w:rPr>
              <w:t>Sogn og Fjordane</w:t>
            </w:r>
          </w:p>
          <w:p w14:paraId="43A44AB8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nn-NO"/>
              </w:rPr>
            </w:pPr>
            <w:r w:rsidRPr="00BA5498">
              <w:rPr>
                <w:b w:val="0"/>
                <w:sz w:val="16"/>
                <w:szCs w:val="16"/>
                <w:lang w:val="nn-NO"/>
              </w:rPr>
              <w:t>Agder</w:t>
            </w:r>
          </w:p>
          <w:p w14:paraId="10D33A75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nn-NO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1276442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n-NO"/>
              </w:rPr>
            </w:pPr>
          </w:p>
          <w:p w14:paraId="5E21D8CC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</w:rPr>
              <w:t xml:space="preserve"> </w:t>
            </w:r>
            <w:r w:rsidRPr="00BA5498">
              <w:rPr>
                <w:sz w:val="16"/>
                <w:szCs w:val="16"/>
                <w:lang w:val="en-GB"/>
              </w:rPr>
              <w:t>853 (43.1)</w:t>
            </w:r>
          </w:p>
          <w:p w14:paraId="5386E64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124 (56.9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793CCEF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CDBC04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717 (84.1)</w:t>
            </w:r>
          </w:p>
          <w:p w14:paraId="056C3DA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893 (79.4)</w:t>
            </w:r>
          </w:p>
        </w:tc>
        <w:tc>
          <w:tcPr>
            <w:tcW w:w="384" w:type="pct"/>
          </w:tcPr>
          <w:p w14:paraId="2485418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72F8B1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25 (3.9)</w:t>
            </w:r>
          </w:p>
          <w:p w14:paraId="65F6FFC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33 (11.8)</w:t>
            </w:r>
          </w:p>
        </w:tc>
        <w:tc>
          <w:tcPr>
            <w:tcW w:w="341" w:type="pct"/>
          </w:tcPr>
          <w:p w14:paraId="4FBECDF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5EFFBF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11 (13.0)</w:t>
            </w:r>
          </w:p>
          <w:p w14:paraId="42A2AD1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98 (8.7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D639B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670374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0A069CD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ABC382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5 (57.7)</w:t>
            </w:r>
          </w:p>
          <w:p w14:paraId="61C30BA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2 (44.7)</w:t>
            </w:r>
          </w:p>
        </w:tc>
        <w:tc>
          <w:tcPr>
            <w:tcW w:w="341" w:type="pct"/>
          </w:tcPr>
          <w:p w14:paraId="12A2FD8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1E5FC0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59 (32.4)</w:t>
            </w:r>
          </w:p>
          <w:p w14:paraId="3F02E21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53 (37.6)</w:t>
            </w:r>
          </w:p>
        </w:tc>
        <w:tc>
          <w:tcPr>
            <w:tcW w:w="341" w:type="pct"/>
          </w:tcPr>
          <w:p w14:paraId="6CA8CA7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26B70C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 (9.9)</w:t>
            </w:r>
          </w:p>
          <w:p w14:paraId="0ED325D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72 (17.7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55F79E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4AD37F3C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2EC4FA1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5BBF1C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581 (68.1)</w:t>
            </w:r>
          </w:p>
          <w:p w14:paraId="2637C89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690 (61.4)</w:t>
            </w:r>
          </w:p>
        </w:tc>
        <w:tc>
          <w:tcPr>
            <w:tcW w:w="384" w:type="pct"/>
          </w:tcPr>
          <w:p w14:paraId="4518475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F769F3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7 (167.2)</w:t>
            </w:r>
          </w:p>
          <w:p w14:paraId="14C5DD9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38 (21.2)</w:t>
            </w:r>
          </w:p>
        </w:tc>
        <w:tc>
          <w:tcPr>
            <w:tcW w:w="383" w:type="pct"/>
          </w:tcPr>
          <w:p w14:paraId="05D1B11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8834F5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5 (14.7)</w:t>
            </w:r>
          </w:p>
          <w:p w14:paraId="4086A45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96 (17.4)</w:t>
            </w:r>
          </w:p>
        </w:tc>
        <w:tc>
          <w:tcPr>
            <w:tcW w:w="2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5BE6F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48B761A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8</w:t>
            </w:r>
          </w:p>
        </w:tc>
      </w:tr>
      <w:tr w:rsidR="00E01A36" w:rsidRPr="00BA5498" w14:paraId="64FC7442" w14:textId="77777777" w:rsidTr="008D6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6BCFCE8A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Gender</w:t>
            </w:r>
          </w:p>
          <w:p w14:paraId="1E3385D6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Women</w:t>
            </w:r>
          </w:p>
          <w:p w14:paraId="39A22667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Men</w:t>
            </w:r>
          </w:p>
          <w:p w14:paraId="1CA81815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77B0AF3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03F167E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64 (63.9)</w:t>
            </w:r>
          </w:p>
          <w:p w14:paraId="1F4EB21F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677 (34.2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29141AA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34ED51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17 (80.5)</w:t>
            </w:r>
          </w:p>
          <w:p w14:paraId="02512F6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564 (83.3)</w:t>
            </w:r>
          </w:p>
        </w:tc>
        <w:tc>
          <w:tcPr>
            <w:tcW w:w="384" w:type="pct"/>
          </w:tcPr>
          <w:p w14:paraId="7F93E1F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7510BB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0 (7.9)</w:t>
            </w:r>
          </w:p>
          <w:p w14:paraId="2B3AF38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56 (8.3)</w:t>
            </w:r>
          </w:p>
        </w:tc>
        <w:tc>
          <w:tcPr>
            <w:tcW w:w="341" w:type="pct"/>
          </w:tcPr>
          <w:p w14:paraId="0F9C39B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775DD3A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7 (11.6)</w:t>
            </w:r>
          </w:p>
          <w:p w14:paraId="658D88C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57 (8.4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01C535B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5A9F41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6405C49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C53A21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3 (51.0)</w:t>
            </w:r>
          </w:p>
          <w:p w14:paraId="3F7E6E0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97 (44.5)</w:t>
            </w:r>
          </w:p>
        </w:tc>
        <w:tc>
          <w:tcPr>
            <w:tcW w:w="341" w:type="pct"/>
          </w:tcPr>
          <w:p w14:paraId="7050C1CF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528214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34 (37.3)</w:t>
            </w:r>
          </w:p>
          <w:p w14:paraId="4F917D0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74 (33.9)</w:t>
            </w:r>
          </w:p>
        </w:tc>
        <w:tc>
          <w:tcPr>
            <w:tcW w:w="341" w:type="pct"/>
          </w:tcPr>
          <w:p w14:paraId="1B766663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842AC9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2 (11.7)</w:t>
            </w:r>
          </w:p>
          <w:p w14:paraId="20E3374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7 (21.6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47CB86C3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65FDD1F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556DA70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AACD83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838 (66.3) </w:t>
            </w:r>
          </w:p>
          <w:p w14:paraId="03F04DD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10 (60.6)</w:t>
            </w:r>
          </w:p>
        </w:tc>
        <w:tc>
          <w:tcPr>
            <w:tcW w:w="384" w:type="pct"/>
          </w:tcPr>
          <w:p w14:paraId="34E6F4FE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B517D7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38 (18.8)</w:t>
            </w:r>
          </w:p>
          <w:p w14:paraId="20479CE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0 (20.7)</w:t>
            </w:r>
          </w:p>
        </w:tc>
        <w:tc>
          <w:tcPr>
            <w:tcW w:w="383" w:type="pct"/>
          </w:tcPr>
          <w:p w14:paraId="765BB6EA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7851D2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8 (14.9)</w:t>
            </w:r>
          </w:p>
          <w:p w14:paraId="08BC3B9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7 (18.8)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8478C5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2BE0AA9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3</w:t>
            </w:r>
          </w:p>
        </w:tc>
      </w:tr>
      <w:tr w:rsidR="00E01A36" w:rsidRPr="00BA5498" w14:paraId="425F5A15" w14:textId="77777777" w:rsidTr="008D6A43">
        <w:trPr>
          <w:trHeight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4050448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Ethnicity</w:t>
            </w:r>
          </w:p>
          <w:p w14:paraId="0F82251C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Native</w:t>
            </w:r>
          </w:p>
          <w:p w14:paraId="0ED66CAE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Non-native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531409F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2CEBF1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796 (90.8)</w:t>
            </w:r>
          </w:p>
          <w:p w14:paraId="1084B87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75 (8.9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4EA52CB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1B0EB2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69 (81.8)</w:t>
            </w:r>
          </w:p>
          <w:p w14:paraId="6B3B0BD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35 (77.1)</w:t>
            </w:r>
          </w:p>
        </w:tc>
        <w:tc>
          <w:tcPr>
            <w:tcW w:w="384" w:type="pct"/>
          </w:tcPr>
          <w:p w14:paraId="53431A6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0593B8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0 (7.8)</w:t>
            </w:r>
          </w:p>
          <w:p w14:paraId="0A4DC73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8 (10.3)</w:t>
            </w:r>
          </w:p>
        </w:tc>
        <w:tc>
          <w:tcPr>
            <w:tcW w:w="341" w:type="pct"/>
          </w:tcPr>
          <w:p w14:paraId="64E1728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7F2CF0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7 (10.4)</w:t>
            </w:r>
          </w:p>
          <w:p w14:paraId="78FD054C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22 (12.6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C138E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8B1FA4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7EDB13E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597D29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54 (48.4)</w:t>
            </w:r>
          </w:p>
          <w:p w14:paraId="1C77024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32 (50.8)</w:t>
            </w:r>
          </w:p>
        </w:tc>
        <w:tc>
          <w:tcPr>
            <w:tcW w:w="341" w:type="pct"/>
          </w:tcPr>
          <w:p w14:paraId="1C9F880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F3268C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94 (37.0)</w:t>
            </w:r>
          </w:p>
          <w:p w14:paraId="3BE9A9C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8 (28.6)</w:t>
            </w:r>
          </w:p>
          <w:p w14:paraId="0E220B5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</w:tcPr>
          <w:p w14:paraId="4B199AE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057DC9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77 (14.7)</w:t>
            </w:r>
          </w:p>
          <w:p w14:paraId="35B67CC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3 (20.6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4DE863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57CE9E6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2C9EB8E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027F1D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172 (65.3)</w:t>
            </w:r>
          </w:p>
          <w:p w14:paraId="7776D93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 94 (53.7)</w:t>
            </w:r>
          </w:p>
        </w:tc>
        <w:tc>
          <w:tcPr>
            <w:tcW w:w="384" w:type="pct"/>
          </w:tcPr>
          <w:p w14:paraId="25771D3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5A7CC5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342 (19.0)</w:t>
            </w:r>
          </w:p>
          <w:p w14:paraId="715658B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2 (24.0)</w:t>
            </w:r>
          </w:p>
        </w:tc>
        <w:tc>
          <w:tcPr>
            <w:tcW w:w="383" w:type="pct"/>
          </w:tcPr>
          <w:p w14:paraId="1896C9D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BC9F0B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82 (15.7)</w:t>
            </w:r>
          </w:p>
          <w:p w14:paraId="3D25158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39 (22.3)</w:t>
            </w:r>
          </w:p>
        </w:tc>
        <w:tc>
          <w:tcPr>
            <w:tcW w:w="2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2B846A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027AF6E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8</w:t>
            </w:r>
          </w:p>
        </w:tc>
      </w:tr>
      <w:tr w:rsidR="00E01A36" w:rsidRPr="00BA5498" w14:paraId="09259B53" w14:textId="77777777" w:rsidTr="008D6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5F0FA0C2" w14:textId="77777777" w:rsidR="00E01A36" w:rsidRPr="00BA5498" w:rsidRDefault="00E01A36" w:rsidP="008D6A43">
            <w:pPr>
              <w:pStyle w:val="p1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Age</w:t>
            </w:r>
          </w:p>
          <w:p w14:paraId="75972E1B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(Mean (SD))**</w:t>
            </w:r>
          </w:p>
          <w:p w14:paraId="43D0B6C6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3900923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 </w:t>
            </w:r>
          </w:p>
          <w:p w14:paraId="65F6EC8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.2 (11.1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4CDBC92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6C0070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.4 (10.9)</w:t>
            </w:r>
          </w:p>
        </w:tc>
        <w:tc>
          <w:tcPr>
            <w:tcW w:w="384" w:type="pct"/>
          </w:tcPr>
          <w:p w14:paraId="2FD9693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2A5164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9.2 (10.9)</w:t>
            </w:r>
          </w:p>
        </w:tc>
        <w:tc>
          <w:tcPr>
            <w:tcW w:w="341" w:type="pct"/>
          </w:tcPr>
          <w:p w14:paraId="5254725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CB3579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6.6 (12.6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5732EEA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7F95C9F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14631A3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8F0F99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.9 (10.7)</w:t>
            </w:r>
          </w:p>
        </w:tc>
        <w:tc>
          <w:tcPr>
            <w:tcW w:w="341" w:type="pct"/>
          </w:tcPr>
          <w:p w14:paraId="0FA3A7E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46D8D3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.5 (10.7)</w:t>
            </w:r>
          </w:p>
        </w:tc>
        <w:tc>
          <w:tcPr>
            <w:tcW w:w="341" w:type="pct"/>
          </w:tcPr>
          <w:p w14:paraId="49CFE66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7C5D7D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9.5 (10.8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0BF5A98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A75346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2D68FCA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FB1A8A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7.9 (11.3)</w:t>
            </w:r>
          </w:p>
        </w:tc>
        <w:tc>
          <w:tcPr>
            <w:tcW w:w="384" w:type="pct"/>
          </w:tcPr>
          <w:p w14:paraId="4DA0C10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B1ADF2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.7 (10.8)</w:t>
            </w:r>
          </w:p>
        </w:tc>
        <w:tc>
          <w:tcPr>
            <w:tcW w:w="383" w:type="pct"/>
          </w:tcPr>
          <w:p w14:paraId="40EF7CF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E99C02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9.1 (10.8)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B6CBF3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05F0FCF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14</w:t>
            </w:r>
          </w:p>
        </w:tc>
      </w:tr>
      <w:tr w:rsidR="00E01A36" w:rsidRPr="00BA5498" w14:paraId="3593B0DB" w14:textId="77777777" w:rsidTr="008D6A43">
        <w:trPr>
          <w:trHeight w:val="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2C481D8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Education</w:t>
            </w:r>
          </w:p>
          <w:p w14:paraId="47B5E1E8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Less than college</w:t>
            </w:r>
          </w:p>
          <w:p w14:paraId="27A86218" w14:textId="77777777" w:rsidR="00E01A36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</w:p>
          <w:p w14:paraId="01C7F0EA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College or more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6E71EB57" w14:textId="77777777" w:rsidR="00E01A36" w:rsidRPr="00BA5498" w:rsidRDefault="00E01A36" w:rsidP="008D6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A5498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br/>
              <w:t xml:space="preserve"> 324 (16.4)</w:t>
            </w:r>
          </w:p>
          <w:p w14:paraId="235E5A80" w14:textId="77777777" w:rsidR="00E01A36" w:rsidRPr="00BA5498" w:rsidRDefault="00E01A36" w:rsidP="008D6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A5498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1640 (83.0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75C2AEA6" w14:textId="77777777" w:rsidR="00E01A36" w:rsidRPr="00BA5498" w:rsidRDefault="00E01A36" w:rsidP="008D6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A5498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br/>
              <w:t xml:space="preserve"> 245 (75.6)</w:t>
            </w:r>
          </w:p>
          <w:p w14:paraId="48B30174" w14:textId="77777777" w:rsidR="00E01A36" w:rsidRPr="00BA5498" w:rsidRDefault="00E01A36" w:rsidP="008D6A4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</w:pPr>
            <w:r w:rsidRPr="00BA5498">
              <w:rPr>
                <w:rFonts w:ascii="Times New Roman" w:hAnsi="Times New Roman" w:cs="Times New Roman"/>
                <w:sz w:val="16"/>
                <w:szCs w:val="16"/>
                <w:lang w:val="en-GB" w:eastAsia="nb-NO"/>
              </w:rPr>
              <w:t>1358 (82.8)</w:t>
            </w:r>
          </w:p>
        </w:tc>
        <w:tc>
          <w:tcPr>
            <w:tcW w:w="384" w:type="pct"/>
          </w:tcPr>
          <w:p w14:paraId="164B8F6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BC8B76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23 (7.1)</w:t>
            </w:r>
          </w:p>
          <w:p w14:paraId="0E3106F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9E436A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34 (8.2)</w:t>
            </w:r>
          </w:p>
        </w:tc>
        <w:tc>
          <w:tcPr>
            <w:tcW w:w="341" w:type="pct"/>
          </w:tcPr>
          <w:p w14:paraId="1310614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766FDF3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56 (17.3)</w:t>
            </w:r>
          </w:p>
          <w:p w14:paraId="3CD4253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1A3905C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8 (9.0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AE5DEC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FA1665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3DDF176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291AC6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36 (50.7)</w:t>
            </w:r>
          </w:p>
          <w:p w14:paraId="19909B8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BAC54C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50 (48.4)</w:t>
            </w:r>
          </w:p>
        </w:tc>
        <w:tc>
          <w:tcPr>
            <w:tcW w:w="341" w:type="pct"/>
          </w:tcPr>
          <w:p w14:paraId="7D3D26F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E0DA9C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23 (32.4)</w:t>
            </w:r>
          </w:p>
          <w:p w14:paraId="5D37FAE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7A1838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88 (36.4)</w:t>
            </w:r>
          </w:p>
        </w:tc>
        <w:tc>
          <w:tcPr>
            <w:tcW w:w="341" w:type="pct"/>
          </w:tcPr>
          <w:p w14:paraId="1A3FA57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6BA99E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12 (16.9)</w:t>
            </w:r>
          </w:p>
          <w:p w14:paraId="0FAEC8B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F57359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78 (15.1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FAF367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4FC9934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0323E40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2EFED9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42 (74.7)</w:t>
            </w:r>
          </w:p>
          <w:p w14:paraId="19795AF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FA2D82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18 (62.1)</w:t>
            </w:r>
          </w:p>
        </w:tc>
        <w:tc>
          <w:tcPr>
            <w:tcW w:w="384" w:type="pct"/>
          </w:tcPr>
          <w:p w14:paraId="054AE24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4D87C2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36 (11.1)</w:t>
            </w:r>
          </w:p>
          <w:p w14:paraId="2020291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CD4CB9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349 (21.3)</w:t>
            </w:r>
          </w:p>
        </w:tc>
        <w:tc>
          <w:tcPr>
            <w:tcW w:w="383" w:type="pct"/>
          </w:tcPr>
          <w:p w14:paraId="5A934C3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FDF336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6 (14.2)</w:t>
            </w:r>
          </w:p>
          <w:p w14:paraId="10C36EA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477CE2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73 (16.6)</w:t>
            </w:r>
          </w:p>
        </w:tc>
        <w:tc>
          <w:tcPr>
            <w:tcW w:w="2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32CD32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19ADA4B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01A36" w:rsidRPr="00BA5498" w14:paraId="3DD25A27" w14:textId="77777777" w:rsidTr="008D6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7DF48EE2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Income</w:t>
            </w:r>
          </w:p>
          <w:p w14:paraId="2A1A5F53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&lt; 950 000 NOK</w:t>
            </w:r>
          </w:p>
          <w:p w14:paraId="50C7CA4B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u w:val="single"/>
                <w:lang w:val="en-GB"/>
              </w:rPr>
              <w:t>&gt;</w:t>
            </w:r>
            <w:r w:rsidRPr="00BA5498">
              <w:rPr>
                <w:b w:val="0"/>
                <w:sz w:val="16"/>
                <w:szCs w:val="16"/>
                <w:lang w:val="en-GB"/>
              </w:rPr>
              <w:t xml:space="preserve"> 950 000 NOK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1BA8829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AA7223E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49 (53.1)</w:t>
            </w:r>
          </w:p>
          <w:p w14:paraId="68D9654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832 (42.1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770E92C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521DB8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825 (78.6)</w:t>
            </w:r>
          </w:p>
          <w:p w14:paraId="7EEF67A3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709 (85.2)</w:t>
            </w:r>
          </w:p>
        </w:tc>
        <w:tc>
          <w:tcPr>
            <w:tcW w:w="384" w:type="pct"/>
          </w:tcPr>
          <w:p w14:paraId="4167CEC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673836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79 (7.5)</w:t>
            </w:r>
          </w:p>
          <w:p w14:paraId="5883DBB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78 (9.4)</w:t>
            </w:r>
          </w:p>
        </w:tc>
        <w:tc>
          <w:tcPr>
            <w:tcW w:w="341" w:type="pct"/>
          </w:tcPr>
          <w:p w14:paraId="5591775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89B24D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5 (13.8)</w:t>
            </w:r>
          </w:p>
          <w:p w14:paraId="02E1DBE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5 (5.4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2DBCCC9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F01506A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3076CCA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895C37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9 (50.0)</w:t>
            </w:r>
          </w:p>
          <w:p w14:paraId="04795B5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4 (45.9)</w:t>
            </w:r>
          </w:p>
        </w:tc>
        <w:tc>
          <w:tcPr>
            <w:tcW w:w="341" w:type="pct"/>
          </w:tcPr>
          <w:p w14:paraId="3EB1022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7AC4FD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4 (34.9)</w:t>
            </w:r>
          </w:p>
          <w:p w14:paraId="187F8B0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2 (37.8)</w:t>
            </w:r>
          </w:p>
        </w:tc>
        <w:tc>
          <w:tcPr>
            <w:tcW w:w="341" w:type="pct"/>
          </w:tcPr>
          <w:p w14:paraId="70054D8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67D1B6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5 (15.1)</w:t>
            </w:r>
          </w:p>
          <w:p w14:paraId="5890F79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4 (16.3)</w:t>
            </w: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4C77260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11FAFA5E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6463AC7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EDCDDB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699 (66.6)</w:t>
            </w:r>
          </w:p>
          <w:p w14:paraId="5A31EEE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506 (60.8)</w:t>
            </w:r>
          </w:p>
        </w:tc>
        <w:tc>
          <w:tcPr>
            <w:tcW w:w="384" w:type="pct"/>
          </w:tcPr>
          <w:p w14:paraId="48A6C35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0A1065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05 (19.5)</w:t>
            </w:r>
          </w:p>
          <w:p w14:paraId="7C7D5613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66 (20.0)</w:t>
            </w:r>
          </w:p>
        </w:tc>
        <w:tc>
          <w:tcPr>
            <w:tcW w:w="383" w:type="pct"/>
          </w:tcPr>
          <w:p w14:paraId="6F5C1D9F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BE94D6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5 (13.8)</w:t>
            </w:r>
          </w:p>
          <w:p w14:paraId="004A5C6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60 (19.2)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FC6BC6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4637442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4</w:t>
            </w:r>
          </w:p>
          <w:p w14:paraId="513DF730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5140CBA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</w:tr>
      <w:tr w:rsidR="00E01A36" w:rsidRPr="00BA5498" w14:paraId="1C332245" w14:textId="77777777" w:rsidTr="008D6A43">
        <w:trPr>
          <w:trHeight w:val="1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9D96DBF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Physical activity level</w:t>
            </w:r>
          </w:p>
          <w:p w14:paraId="35542196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Read and stroll</w:t>
            </w:r>
          </w:p>
          <w:p w14:paraId="7799523A" w14:textId="77777777" w:rsidR="00E01A36" w:rsidRPr="00BA5498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Recreational sports and strenuous exercise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4FF47A0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70F9207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05EBC7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102 (55.7)</w:t>
            </w:r>
          </w:p>
          <w:p w14:paraId="6D6FD47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 759 (38.4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76362FB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7D18E1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D44157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867 (78.7)</w:t>
            </w:r>
          </w:p>
          <w:p w14:paraId="17F94B2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646 (85.1)</w:t>
            </w:r>
          </w:p>
        </w:tc>
        <w:tc>
          <w:tcPr>
            <w:tcW w:w="384" w:type="pct"/>
          </w:tcPr>
          <w:p w14:paraId="51C502D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E0ACC9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F58B36C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08 (9.8)</w:t>
            </w:r>
          </w:p>
          <w:p w14:paraId="18E810E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44 (5.8)</w:t>
            </w:r>
          </w:p>
        </w:tc>
        <w:tc>
          <w:tcPr>
            <w:tcW w:w="341" w:type="pct"/>
          </w:tcPr>
          <w:p w14:paraId="19DD192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21ABF9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734D63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7 (11.5)</w:t>
            </w:r>
          </w:p>
          <w:p w14:paraId="710A544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69 (9.1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44FAA9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F4F4BD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501EA9F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436C320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8C88F6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131961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55 (49.4)</w:t>
            </w:r>
          </w:p>
          <w:p w14:paraId="5656E07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24 (48.6)</w:t>
            </w:r>
          </w:p>
        </w:tc>
        <w:tc>
          <w:tcPr>
            <w:tcW w:w="341" w:type="pct"/>
          </w:tcPr>
          <w:p w14:paraId="5DEF253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A73172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C4C162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19 (37.9)</w:t>
            </w:r>
          </w:p>
          <w:p w14:paraId="3DFA879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 xml:space="preserve"> 83 (32.5)</w:t>
            </w:r>
          </w:p>
        </w:tc>
        <w:tc>
          <w:tcPr>
            <w:tcW w:w="341" w:type="pct"/>
          </w:tcPr>
          <w:p w14:paraId="4F31B41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0D7456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D8D5E5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0 (12.7)</w:t>
            </w:r>
          </w:p>
          <w:p w14:paraId="53695A7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8 (18.8)</w:t>
            </w:r>
          </w:p>
        </w:tc>
        <w:tc>
          <w:tcPr>
            <w:tcW w:w="2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BBF804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4CA9453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4D0260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104F50A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DD5F16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239AFB5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727 (66.0)</w:t>
            </w:r>
          </w:p>
          <w:p w14:paraId="0BA953A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450 (59.3)</w:t>
            </w:r>
          </w:p>
        </w:tc>
        <w:tc>
          <w:tcPr>
            <w:tcW w:w="384" w:type="pct"/>
          </w:tcPr>
          <w:p w14:paraId="79FA409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08C0F4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832384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203 (18.4)</w:t>
            </w:r>
          </w:p>
          <w:p w14:paraId="69A706A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69 (22.3)</w:t>
            </w:r>
          </w:p>
        </w:tc>
        <w:tc>
          <w:tcPr>
            <w:tcW w:w="383" w:type="pct"/>
          </w:tcPr>
          <w:p w14:paraId="47B78B0A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75DCBF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466613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72 (15.6)</w:t>
            </w:r>
          </w:p>
          <w:p w14:paraId="36ACC52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40 (18.4)</w:t>
            </w:r>
          </w:p>
        </w:tc>
        <w:tc>
          <w:tcPr>
            <w:tcW w:w="25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13AC1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16BE39D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1ABE93A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E01A36" w:rsidRPr="00BA5498" w14:paraId="781D2E04" w14:textId="77777777" w:rsidTr="008D6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70B6782C" w14:textId="77777777" w:rsidR="00E01A36" w:rsidRPr="00BA5498" w:rsidRDefault="00E01A36" w:rsidP="008D6A43">
            <w:pPr>
              <w:pStyle w:val="p1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Distance (km) from home to work among those cycling to work</w:t>
            </w:r>
          </w:p>
          <w:p w14:paraId="232D1849" w14:textId="77777777" w:rsidR="00E01A36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  <w:r w:rsidRPr="00BA5498">
              <w:rPr>
                <w:b w:val="0"/>
                <w:sz w:val="16"/>
                <w:szCs w:val="16"/>
                <w:lang w:val="en-GB"/>
              </w:rPr>
              <w:t>(Mean (SD))**</w:t>
            </w:r>
          </w:p>
          <w:p w14:paraId="14097C5E" w14:textId="77777777" w:rsidR="00E01A36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</w:p>
          <w:p w14:paraId="4AF4DF70" w14:textId="77777777" w:rsidR="00E01A36" w:rsidRPr="001B51E0" w:rsidRDefault="00E01A36" w:rsidP="008D6A43">
            <w:pPr>
              <w:pStyle w:val="p1"/>
              <w:rPr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2F2CBBD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22F972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6C7724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C784BA9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DFB76DF" w14:textId="77777777" w:rsidR="00E01A36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5.7 (5.3)</w:t>
            </w:r>
          </w:p>
          <w:p w14:paraId="630C391A" w14:textId="77777777" w:rsidR="00E01A36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6F7907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426DB59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5DB4615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81C554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1FFF00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2A87D68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5.5 (5.4)</w:t>
            </w:r>
          </w:p>
        </w:tc>
        <w:tc>
          <w:tcPr>
            <w:tcW w:w="384" w:type="pct"/>
          </w:tcPr>
          <w:p w14:paraId="24DFED74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DA5507C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A0D7A9E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225C382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3DCA305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6.5 (5.2)</w:t>
            </w:r>
          </w:p>
        </w:tc>
        <w:tc>
          <w:tcPr>
            <w:tcW w:w="341" w:type="pct"/>
          </w:tcPr>
          <w:p w14:paraId="10AD327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5F7646F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78E3B7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68D139D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D362268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0D2EEB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 w:rsidRPr="00BA5498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471C8A9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</w:tcPr>
          <w:p w14:paraId="2CFCBD56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</w:tcPr>
          <w:p w14:paraId="76F84BDA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2E82F29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70A06EA1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</w:tcPr>
          <w:p w14:paraId="55C0FB0B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3" w:type="pct"/>
          </w:tcPr>
          <w:p w14:paraId="676BA5D7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7C628EF" w14:textId="77777777" w:rsidR="00E01A36" w:rsidRPr="00BA5498" w:rsidRDefault="00E01A36" w:rsidP="008D6A43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</w:tr>
      <w:tr w:rsidR="00E01A36" w:rsidRPr="00BA5498" w14:paraId="587E1A45" w14:textId="77777777" w:rsidTr="008D6A43">
        <w:trPr>
          <w:trHeight w:val="1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left w:val="single" w:sz="4" w:space="0" w:color="auto"/>
            </w:tcBorders>
          </w:tcPr>
          <w:p w14:paraId="127B3D73" w14:textId="77777777" w:rsidR="00E01A36" w:rsidRPr="00BA5498" w:rsidRDefault="00E01A36" w:rsidP="008D6A43">
            <w:pPr>
              <w:pStyle w:val="p1"/>
              <w:rPr>
                <w:b w:val="0"/>
                <w:sz w:val="16"/>
                <w:szCs w:val="16"/>
                <w:lang w:val="en-GB"/>
              </w:rPr>
            </w:pPr>
            <w:r w:rsidRPr="00BA5498">
              <w:rPr>
                <w:bCs w:val="0"/>
                <w:sz w:val="16"/>
                <w:szCs w:val="16"/>
                <w:lang w:val="en-GB"/>
              </w:rPr>
              <w:t>Frequency (d/week) of cycling to work</w:t>
            </w:r>
          </w:p>
          <w:p w14:paraId="1CF13122" w14:textId="77777777" w:rsidR="00E01A36" w:rsidRPr="00BA5498" w:rsidRDefault="00E01A36" w:rsidP="008D6A43">
            <w:pPr>
              <w:pStyle w:val="p1"/>
              <w:rPr>
                <w:sz w:val="16"/>
                <w:szCs w:val="16"/>
                <w:lang w:val="en-GB"/>
              </w:rPr>
            </w:pPr>
            <w:r w:rsidRPr="00BA5498">
              <w:rPr>
                <w:b w:val="0"/>
                <w:bCs w:val="0"/>
                <w:sz w:val="16"/>
                <w:szCs w:val="16"/>
                <w:lang w:val="en-GB"/>
              </w:rPr>
              <w:t>(Mean (SD))**</w:t>
            </w:r>
          </w:p>
        </w:tc>
        <w:tc>
          <w:tcPr>
            <w:tcW w:w="384" w:type="pct"/>
            <w:tcBorders>
              <w:right w:val="single" w:sz="4" w:space="0" w:color="auto"/>
            </w:tcBorders>
          </w:tcPr>
          <w:p w14:paraId="6BF69C5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ED8E89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260804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.0 (1.6)</w:t>
            </w: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1B25713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067533E2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595423F7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0.9 (1.5)</w:t>
            </w:r>
          </w:p>
        </w:tc>
        <w:tc>
          <w:tcPr>
            <w:tcW w:w="384" w:type="pct"/>
          </w:tcPr>
          <w:p w14:paraId="0BF4A3C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33BFC75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6F50F54F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sz w:val="16"/>
                <w:szCs w:val="16"/>
                <w:lang w:val="en-GB"/>
              </w:rPr>
              <w:t>1.9 (1.8)</w:t>
            </w:r>
          </w:p>
        </w:tc>
        <w:tc>
          <w:tcPr>
            <w:tcW w:w="341" w:type="pct"/>
          </w:tcPr>
          <w:p w14:paraId="0FDFCB9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7931FE1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023AA60D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1F00F3C0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  <w:p w14:paraId="0293DAFB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A5498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41" w:type="pct"/>
            <w:tcBorders>
              <w:left w:val="single" w:sz="4" w:space="0" w:color="auto"/>
            </w:tcBorders>
          </w:tcPr>
          <w:p w14:paraId="7D448B9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</w:tcPr>
          <w:p w14:paraId="49AB6FA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41" w:type="pct"/>
          </w:tcPr>
          <w:p w14:paraId="50E8388E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</w:tcPr>
          <w:p w14:paraId="77CE9153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  <w:tcBorders>
              <w:left w:val="single" w:sz="4" w:space="0" w:color="auto"/>
            </w:tcBorders>
          </w:tcPr>
          <w:p w14:paraId="4AAA1304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4" w:type="pct"/>
          </w:tcPr>
          <w:p w14:paraId="79A84FA6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383" w:type="pct"/>
          </w:tcPr>
          <w:p w14:paraId="49049348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F931449" w14:textId="77777777" w:rsidR="00E01A36" w:rsidRPr="00BA5498" w:rsidRDefault="00E01A36" w:rsidP="008D6A4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</w:p>
        </w:tc>
      </w:tr>
    </w:tbl>
    <w:p w14:paraId="78C2BC87" w14:textId="77777777" w:rsidR="00AA76A8" w:rsidRPr="00E01A36" w:rsidRDefault="00E01A36">
      <w:pPr>
        <w:rPr>
          <w:rFonts w:ascii="Times New Roman" w:hAnsi="Times New Roman" w:cs="Times New Roman"/>
          <w:sz w:val="24"/>
          <w:lang w:val="en-US"/>
        </w:rPr>
      </w:pPr>
      <w:r w:rsidRPr="00E01A36">
        <w:rPr>
          <w:rFonts w:ascii="Times New Roman" w:hAnsi="Times New Roman" w:cs="Times New Roman"/>
          <w:b/>
          <w:sz w:val="18"/>
          <w:szCs w:val="16"/>
          <w:lang w:val="en-GB"/>
        </w:rPr>
        <w:t xml:space="preserve">Supplemental table 1: </w:t>
      </w:r>
      <w:proofErr w:type="spellStart"/>
      <w:r w:rsidRPr="00E01A36">
        <w:rPr>
          <w:rFonts w:ascii="Times New Roman" w:hAnsi="Times New Roman" w:cs="Times New Roman"/>
          <w:sz w:val="18"/>
          <w:szCs w:val="16"/>
          <w:lang w:val="en-GB"/>
        </w:rPr>
        <w:t>Descriptives</w:t>
      </w:r>
      <w:proofErr w:type="spellEnd"/>
      <w:r w:rsidRPr="00E01A36">
        <w:rPr>
          <w:rFonts w:ascii="Times New Roman" w:hAnsi="Times New Roman" w:cs="Times New Roman"/>
          <w:sz w:val="18"/>
          <w:szCs w:val="16"/>
          <w:lang w:val="en-GB"/>
        </w:rPr>
        <w:t xml:space="preserve"> of the total sample (</w:t>
      </w:r>
      <w:r w:rsidRPr="00E01A36">
        <w:rPr>
          <w:rFonts w:ascii="Times New Roman" w:hAnsi="Times New Roman" w:cs="Times New Roman"/>
          <w:i/>
          <w:sz w:val="18"/>
          <w:szCs w:val="16"/>
          <w:lang w:val="en-GB"/>
        </w:rPr>
        <w:t>n</w:t>
      </w:r>
      <w:r w:rsidRPr="00E01A36">
        <w:rPr>
          <w:rFonts w:ascii="Times New Roman" w:hAnsi="Times New Roman" w:cs="Times New Roman"/>
          <w:sz w:val="18"/>
          <w:szCs w:val="16"/>
          <w:lang w:val="en-GB"/>
        </w:rPr>
        <w:t>=1977) and</w:t>
      </w:r>
      <w:r>
        <w:rPr>
          <w:rFonts w:ascii="Times New Roman" w:hAnsi="Times New Roman" w:cs="Times New Roman"/>
          <w:sz w:val="18"/>
          <w:szCs w:val="16"/>
          <w:lang w:val="en-GB"/>
        </w:rPr>
        <w:t xml:space="preserve"> </w:t>
      </w:r>
      <w:proofErr w:type="spellStart"/>
      <w:r w:rsidRPr="00E01A36">
        <w:rPr>
          <w:rFonts w:ascii="Times New Roman" w:hAnsi="Times New Roman" w:cs="Times New Roman"/>
          <w:sz w:val="18"/>
          <w:szCs w:val="16"/>
          <w:lang w:val="en-GB"/>
        </w:rPr>
        <w:t>sociodemographics</w:t>
      </w:r>
      <w:proofErr w:type="spellEnd"/>
      <w:r w:rsidRPr="00E01A36">
        <w:rPr>
          <w:rFonts w:ascii="Times New Roman" w:hAnsi="Times New Roman" w:cs="Times New Roman"/>
          <w:sz w:val="18"/>
          <w:szCs w:val="16"/>
          <w:lang w:val="en-GB"/>
        </w:rPr>
        <w:t xml:space="preserve"> and general physical activity level, according to bike ownership, distance to work and cycling frequency to work.</w:t>
      </w:r>
    </w:p>
    <w:p w14:paraId="61C783B9" w14:textId="77777777" w:rsidR="00E01A36" w:rsidRPr="00BA5498" w:rsidRDefault="00E01A36" w:rsidP="00E01A36">
      <w:pPr>
        <w:pStyle w:val="p1"/>
        <w:rPr>
          <w:sz w:val="16"/>
          <w:szCs w:val="16"/>
          <w:lang w:val="en-GB"/>
        </w:rPr>
      </w:pPr>
      <w:r w:rsidRPr="00BA5498">
        <w:rPr>
          <w:b/>
          <w:sz w:val="16"/>
          <w:szCs w:val="16"/>
          <w:lang w:val="en-GB"/>
        </w:rPr>
        <w:t>*</w:t>
      </w:r>
      <w:r w:rsidRPr="00BA5498">
        <w:rPr>
          <w:sz w:val="16"/>
          <w:szCs w:val="16"/>
          <w:lang w:val="en-GB"/>
        </w:rPr>
        <w:t>P-values were calculated using C</w:t>
      </w:r>
      <w:r>
        <w:rPr>
          <w:sz w:val="16"/>
          <w:szCs w:val="16"/>
          <w:lang w:val="en-GB"/>
        </w:rPr>
        <w:t xml:space="preserve">hi square tests </w:t>
      </w:r>
      <w:r w:rsidRPr="00BA5498">
        <w:rPr>
          <w:sz w:val="16"/>
          <w:szCs w:val="16"/>
          <w:lang w:val="en-GB"/>
        </w:rPr>
        <w:t>(categorical variables) and One-way ANOVA</w:t>
      </w:r>
      <w:r w:rsidRPr="00BA5498">
        <w:rPr>
          <w:sz w:val="16"/>
          <w:szCs w:val="16"/>
          <w:lang w:val="en-US"/>
        </w:rPr>
        <w:t xml:space="preserve"> (continuous variables). Significance level p = </w:t>
      </w:r>
      <w:r>
        <w:rPr>
          <w:sz w:val="16"/>
          <w:szCs w:val="16"/>
          <w:lang w:val="en-US"/>
        </w:rPr>
        <w:t>≤</w:t>
      </w:r>
      <w:r w:rsidRPr="00BA5498">
        <w:rPr>
          <w:sz w:val="16"/>
          <w:szCs w:val="16"/>
          <w:lang w:val="en-US"/>
        </w:rPr>
        <w:t>0.05 (</w:t>
      </w:r>
      <w:r w:rsidRPr="00BA5498">
        <w:rPr>
          <w:bCs/>
          <w:sz w:val="16"/>
          <w:szCs w:val="16"/>
          <w:lang w:val="en-US"/>
        </w:rPr>
        <w:t>presented in</w:t>
      </w:r>
      <w:r w:rsidRPr="00BA5498">
        <w:rPr>
          <w:b/>
          <w:bCs/>
          <w:sz w:val="16"/>
          <w:szCs w:val="16"/>
          <w:lang w:val="en-US"/>
        </w:rPr>
        <w:t xml:space="preserve"> bold)</w:t>
      </w:r>
      <w:r w:rsidRPr="00BA5498">
        <w:rPr>
          <w:bCs/>
          <w:sz w:val="16"/>
          <w:szCs w:val="16"/>
          <w:lang w:val="en-US"/>
        </w:rPr>
        <w:t>.</w:t>
      </w:r>
      <w:r w:rsidRPr="00BA5498">
        <w:rPr>
          <w:b/>
          <w:bCs/>
          <w:sz w:val="16"/>
          <w:szCs w:val="16"/>
          <w:lang w:val="en-US"/>
        </w:rPr>
        <w:t xml:space="preserve"> </w:t>
      </w:r>
      <w:r w:rsidRPr="00BA5498">
        <w:rPr>
          <w:b/>
          <w:bCs/>
          <w:sz w:val="16"/>
          <w:szCs w:val="16"/>
          <w:lang w:val="en-US"/>
        </w:rPr>
        <w:br/>
      </w:r>
      <w:r w:rsidRPr="00BA5498">
        <w:rPr>
          <w:b/>
          <w:sz w:val="16"/>
          <w:szCs w:val="16"/>
          <w:lang w:val="en-US"/>
        </w:rPr>
        <w:t>**</w:t>
      </w:r>
      <w:r w:rsidRPr="00BA5498">
        <w:rPr>
          <w:sz w:val="16"/>
          <w:szCs w:val="16"/>
          <w:lang w:val="en-GB"/>
        </w:rPr>
        <w:t xml:space="preserve"> Continuous variables are presented as mean and standard deviation (SD)</w:t>
      </w:r>
    </w:p>
    <w:p w14:paraId="3E1533A3" w14:textId="77777777" w:rsidR="00E01A36" w:rsidRPr="00BA5498" w:rsidRDefault="00E01A36" w:rsidP="00E01A36">
      <w:pPr>
        <w:pStyle w:val="p1"/>
        <w:rPr>
          <w:sz w:val="16"/>
          <w:szCs w:val="16"/>
          <w:lang w:val="en-GB"/>
        </w:rPr>
      </w:pPr>
      <w:r w:rsidRPr="00BA5498">
        <w:rPr>
          <w:sz w:val="16"/>
          <w:szCs w:val="16"/>
          <w:vertAlign w:val="superscript"/>
          <w:lang w:val="en-GB"/>
        </w:rPr>
        <w:t>±</w:t>
      </w:r>
      <w:r w:rsidRPr="00BA5498">
        <w:rPr>
          <w:sz w:val="16"/>
          <w:szCs w:val="16"/>
          <w:lang w:val="en-GB"/>
        </w:rPr>
        <w:t xml:space="preserve">Short distance: 1-3 km, medium distance: 4-10 km, long distance: 11-25 km. </w:t>
      </w:r>
      <w:r>
        <w:rPr>
          <w:sz w:val="16"/>
          <w:szCs w:val="16"/>
          <w:lang w:val="en-GB"/>
        </w:rPr>
        <w:t>T</w:t>
      </w:r>
      <w:r w:rsidRPr="00BA5498">
        <w:rPr>
          <w:sz w:val="16"/>
          <w:szCs w:val="16"/>
          <w:lang w:val="en-GB"/>
        </w:rPr>
        <w:t xml:space="preserve">hose living &lt;1 km and &gt;25 km from the workplace, in addition to those reporting not to cycle, were excluded </w:t>
      </w:r>
      <w:r w:rsidRPr="00BA5498">
        <w:rPr>
          <w:i/>
          <w:sz w:val="16"/>
          <w:szCs w:val="16"/>
          <w:lang w:val="en-GB"/>
        </w:rPr>
        <w:t>(n</w:t>
      </w:r>
      <w:r w:rsidRPr="00BA5498">
        <w:rPr>
          <w:sz w:val="16"/>
          <w:szCs w:val="16"/>
          <w:lang w:val="en-GB"/>
        </w:rPr>
        <w:t xml:space="preserve">=589)  </w:t>
      </w:r>
    </w:p>
    <w:p w14:paraId="4E6ACF7A" w14:textId="77777777" w:rsidR="00E01A36" w:rsidRPr="00BA5498" w:rsidRDefault="00E01A36" w:rsidP="00E01A36">
      <w:pPr>
        <w:pStyle w:val="p1"/>
        <w:rPr>
          <w:sz w:val="16"/>
          <w:szCs w:val="16"/>
          <w:lang w:val="en-GB"/>
        </w:rPr>
      </w:pPr>
      <w:r w:rsidRPr="00BA5498">
        <w:rPr>
          <w:sz w:val="16"/>
          <w:szCs w:val="16"/>
          <w:vertAlign w:val="superscript"/>
          <w:lang w:val="en-US"/>
        </w:rPr>
        <w:t>#</w:t>
      </w:r>
      <w:r w:rsidRPr="00BA5498">
        <w:rPr>
          <w:sz w:val="16"/>
          <w:szCs w:val="16"/>
          <w:lang w:val="en-GB"/>
        </w:rPr>
        <w:t xml:space="preserve"> Cycles occasionally: &gt;0-2.5 days per week, cycles most of the time: &gt;2.5-5 days per week.</w:t>
      </w:r>
      <w:bookmarkStart w:id="0" w:name="_GoBack"/>
      <w:bookmarkEnd w:id="0"/>
    </w:p>
    <w:sectPr w:rsidR="00E01A36" w:rsidRPr="00BA5498" w:rsidSect="00921A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E2EF0" w14:textId="77777777" w:rsidR="00E01A36" w:rsidRDefault="00E01A36" w:rsidP="00E01A36">
      <w:pPr>
        <w:spacing w:after="0" w:line="240" w:lineRule="auto"/>
      </w:pPr>
      <w:r>
        <w:separator/>
      </w:r>
    </w:p>
  </w:endnote>
  <w:endnote w:type="continuationSeparator" w:id="0">
    <w:p w14:paraId="4ED95A1A" w14:textId="77777777" w:rsidR="00E01A36" w:rsidRDefault="00E01A36" w:rsidP="00E01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C7892" w14:textId="77777777" w:rsidR="00E01A36" w:rsidRDefault="00E01A36" w:rsidP="00E01A36">
      <w:pPr>
        <w:spacing w:after="0" w:line="240" w:lineRule="auto"/>
      </w:pPr>
      <w:r>
        <w:separator/>
      </w:r>
    </w:p>
  </w:footnote>
  <w:footnote w:type="continuationSeparator" w:id="0">
    <w:p w14:paraId="49BC1F91" w14:textId="77777777" w:rsidR="00E01A36" w:rsidRDefault="00E01A36" w:rsidP="00E01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01A36"/>
    <w:rsid w:val="000A274C"/>
    <w:rsid w:val="002278E0"/>
    <w:rsid w:val="004260B3"/>
    <w:rsid w:val="00765F37"/>
    <w:rsid w:val="008D6A43"/>
    <w:rsid w:val="00AA76A8"/>
    <w:rsid w:val="00E0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94CE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36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01A36"/>
    <w:pPr>
      <w:spacing w:after="0" w:line="240" w:lineRule="auto"/>
    </w:pPr>
    <w:rPr>
      <w:rFonts w:ascii="Times New Roman" w:eastAsiaTheme="minorHAnsi" w:hAnsi="Times New Roman" w:cs="Times New Roman"/>
      <w:sz w:val="17"/>
      <w:szCs w:val="17"/>
      <w:lang w:eastAsia="nb-NO"/>
    </w:rPr>
  </w:style>
  <w:style w:type="table" w:customStyle="1" w:styleId="PlainTable2">
    <w:name w:val="Plain Table 2"/>
    <w:basedOn w:val="TableNormal"/>
    <w:uiPriority w:val="42"/>
    <w:rsid w:val="00E01A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A36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01A36"/>
    <w:pPr>
      <w:spacing w:after="0" w:line="240" w:lineRule="auto"/>
    </w:pPr>
    <w:rPr>
      <w:rFonts w:ascii="Times New Roman" w:eastAsiaTheme="minorHAnsi" w:hAnsi="Times New Roman" w:cs="Times New Roman"/>
      <w:sz w:val="17"/>
      <w:szCs w:val="17"/>
      <w:lang w:eastAsia="nb-NO"/>
    </w:rPr>
  </w:style>
  <w:style w:type="table" w:customStyle="1" w:styleId="PlainTable2">
    <w:name w:val="Plain Table 2"/>
    <w:basedOn w:val="TableNormal"/>
    <w:uiPriority w:val="42"/>
    <w:rsid w:val="00E01A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7</Words>
  <Characters>2709</Characters>
  <Application>Microsoft Office Word</Application>
  <DocSecurity>0</DocSecurity>
  <Lines>541</Lines>
  <Paragraphs>27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irgit Torgeirsdotter Bjørnarå</dc:creator>
  <cp:keywords/>
  <dc:description/>
  <cp:lastModifiedBy>ABADON</cp:lastModifiedBy>
  <cp:revision>2</cp:revision>
  <dcterms:created xsi:type="dcterms:W3CDTF">2018-12-04T08:11:00Z</dcterms:created>
  <dcterms:modified xsi:type="dcterms:W3CDTF">2019-04-2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18-12-04T08:15:35.0157625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helgabb@uia.no</vt:lpwstr>
  </property>
  <property fmtid="{D5CDD505-2E9C-101B-9397-08002B2CF9AE}" pid="12" name="MSIP_Label_b4114459-e220-4ae9-b339-4ebe6008cdd4_SetDate">
    <vt:lpwstr>2018-12-04T08:15:35.0157625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